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BB9A1" w14:textId="0F6D3429" w:rsidR="008D54E9" w:rsidRPr="008D54E9" w:rsidRDefault="008D54E9" w:rsidP="008D54E9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  <w:bookmarkEnd w:id="0"/>
    </w:p>
    <w:p w14:paraId="4D59C1D7" w14:textId="77777777" w:rsidR="008D54E9" w:rsidRDefault="008D54E9" w:rsidP="00DE529B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1"/>
        <w:gridCol w:w="1388"/>
        <w:gridCol w:w="1389"/>
        <w:gridCol w:w="1389"/>
        <w:gridCol w:w="1389"/>
        <w:gridCol w:w="1389"/>
        <w:gridCol w:w="1389"/>
        <w:gridCol w:w="1389"/>
        <w:gridCol w:w="1389"/>
        <w:gridCol w:w="1296"/>
      </w:tblGrid>
      <w:tr w:rsidR="00DE529B" w:rsidRPr="004B287D" w14:paraId="668E9557" w14:textId="77777777" w:rsidTr="00905299">
        <w:trPr>
          <w:jc w:val="center"/>
        </w:trPr>
        <w:tc>
          <w:tcPr>
            <w:tcW w:w="13948" w:type="dxa"/>
            <w:gridSpan w:val="10"/>
            <w:shd w:val="clear" w:color="auto" w:fill="BFBFBF" w:themeFill="background1" w:themeFillShade="BF"/>
            <w:vAlign w:val="center"/>
          </w:tcPr>
          <w:p w14:paraId="4DCA5794" w14:textId="28FCD0E2" w:rsidR="00DE529B" w:rsidRPr="002812DC" w:rsidRDefault="00DE529B" w:rsidP="002812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12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0E1E03" w:rsidRPr="002812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186241" w:rsidRPr="002812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2812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 Consumption Estimates Per Person/Year for 2011 – 2019 in Urban Areas</w:t>
            </w:r>
          </w:p>
        </w:tc>
      </w:tr>
      <w:tr w:rsidR="00DE529B" w:rsidRPr="004B287D" w14:paraId="21537419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07041CE0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nd/Year</w:t>
            </w:r>
          </w:p>
        </w:tc>
        <w:tc>
          <w:tcPr>
            <w:tcW w:w="1388" w:type="dxa"/>
            <w:shd w:val="clear" w:color="auto" w:fill="BFBFBF" w:themeFill="background1" w:themeFillShade="BF"/>
            <w:vAlign w:val="center"/>
          </w:tcPr>
          <w:p w14:paraId="43D470ED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47FD0CBD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51DE83EE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6078100F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4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790CFE0A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027AC9BC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3B99EDC4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1B434216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14:paraId="7E4B1437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</w:tr>
      <w:tr w:rsidR="00DE529B" w:rsidRPr="004B287D" w14:paraId="7E3DD2A6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1999AF23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tra-Low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7E09334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148.96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D7C024A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058.3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970A6E6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967.82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1BFB379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877.2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25514B4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786.68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5081EDF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696.1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39536EA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605.5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E688A0B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514.9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84BC70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424.43</w:t>
            </w:r>
          </w:p>
        </w:tc>
      </w:tr>
      <w:tr w:rsidR="00DE529B" w:rsidRPr="004B287D" w14:paraId="78792828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24C732D3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er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8F5A0B2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750.2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222908C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655.3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3103A6E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560.3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09E533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465.4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4EA78B7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370.5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225A5F9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275.5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95D22B6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180.6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509977B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085.6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050AB9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990.78</w:t>
            </w:r>
          </w:p>
        </w:tc>
      </w:tr>
      <w:tr w:rsidR="00DE529B" w:rsidRPr="004B287D" w14:paraId="254B9B87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5B067546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1CDEA4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278.08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3A081B2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172.5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F9C91CE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067.10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4928DAF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961.6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5526A88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856.12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5CDDC3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750.6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585162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645.1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DAF7B2F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539.6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158994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434.20</w:t>
            </w:r>
          </w:p>
        </w:tc>
      </w:tr>
      <w:tr w:rsidR="00DE529B" w:rsidRPr="004B287D" w14:paraId="31B467F2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609A5CB0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pper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CE2B33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805.8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0011DD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689.86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5E1AB8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573.8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D7F04C8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457.80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CE74E36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341.7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0B05A7C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225.7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88C4453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109.7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82618F7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993.6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989C64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877.62</w:t>
            </w:r>
          </w:p>
        </w:tc>
      </w:tr>
    </w:tbl>
    <w:p w14:paraId="71046A8E" w14:textId="77777777" w:rsidR="00DE529B" w:rsidRPr="00CB15FB" w:rsidRDefault="00DE529B" w:rsidP="00DE529B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CB15FB">
        <w:rPr>
          <w:rFonts w:ascii="Arial" w:hAnsi="Arial" w:cs="Arial"/>
          <w:i/>
          <w:iCs/>
          <w:sz w:val="18"/>
          <w:szCs w:val="18"/>
          <w:lang w:val="en-US"/>
        </w:rPr>
        <w:t>*Years where linear interpolation values apply</w:t>
      </w:r>
    </w:p>
    <w:p w14:paraId="6C2A9F3A" w14:textId="62A5CC75" w:rsidR="00220FB2" w:rsidRPr="00CB15FB" w:rsidRDefault="00DE529B" w:rsidP="00DE529B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CB15FB">
        <w:rPr>
          <w:rFonts w:ascii="Arial" w:hAnsi="Arial" w:cs="Arial"/>
          <w:i/>
          <w:iCs/>
          <w:sz w:val="18"/>
          <w:szCs w:val="18"/>
          <w:lang w:val="en-US"/>
        </w:rPr>
        <w:t xml:space="preserve">Source: </w:t>
      </w:r>
      <w:r w:rsidRPr="00CB15FB">
        <w:rPr>
          <w:rFonts w:ascii="Arial" w:hAnsi="Arial" w:cs="Arial"/>
          <w:i/>
          <w:iCs/>
          <w:sz w:val="18"/>
          <w:szCs w:val="18"/>
          <w:lang w:val="en-US"/>
        </w:rPr>
        <w:fldChar w:fldCharType="begin"/>
      </w:r>
      <w:r w:rsidR="000E1E03" w:rsidRPr="00CB15FB">
        <w:rPr>
          <w:rFonts w:ascii="Arial" w:hAnsi="Arial" w:cs="Arial"/>
          <w:i/>
          <w:iCs/>
          <w:sz w:val="18"/>
          <w:szCs w:val="18"/>
          <w:lang w:val="en-US"/>
        </w:rPr>
        <w:instrText xml:space="preserve"> ADDIN EN.CITE &lt;EndNote&gt;&lt;Cite&gt;&lt;Author&gt;KKM&lt;/Author&gt;&lt;Year&gt;2010 - 2019&lt;/Year&gt;&lt;RecNum&gt;12&lt;/RecNum&gt;&lt;DisplayText&gt;[1]&lt;/DisplayText&gt;&lt;record&gt;&lt;rec-number&gt;12&lt;/rec-number&gt;&lt;foreign-keys&gt;&lt;key app="EN" db-id="ffz5s5fayzv2s1edswu552te2529rztd00e0" timestamp="1604303932"&gt;12&lt;/key&gt;&lt;/foreign-keys&gt;&lt;ref-type name="Government Document"&gt;46&lt;/ref-type&gt;&lt;contributors&gt;&lt;authors&gt;&lt;author&gt;KKM&lt;/author&gt;&lt;/authors&gt;&lt;/contributors&gt;&lt;titles&gt;&lt;title&gt;National Health and Morbidity Survey (NHMS)&lt;/title&gt;&lt;/titles&gt;&lt;dates&gt;&lt;year&gt;2010 - 2019&lt;/year&gt;&lt;/dates&gt;&lt;pub-location&gt;Kuala Lumpur&lt;/pub-location&gt;&lt;publisher&gt;Institute for Public Health, Ministry of Health Malaysia&lt;/publisher&gt;&lt;urls&gt;&lt;/urls&gt;&lt;access-date&gt;9 August 2020&lt;/access-date&gt;&lt;/record&gt;&lt;/Cite&gt;&lt;/EndNote&gt;</w:instrText>
      </w:r>
      <w:r w:rsidRPr="00CB15FB">
        <w:rPr>
          <w:rFonts w:ascii="Arial" w:hAnsi="Arial" w:cs="Arial"/>
          <w:i/>
          <w:iCs/>
          <w:sz w:val="18"/>
          <w:szCs w:val="18"/>
          <w:lang w:val="en-US"/>
        </w:rPr>
        <w:fldChar w:fldCharType="separate"/>
      </w:r>
      <w:r w:rsidR="000E1E03" w:rsidRPr="00CB15FB">
        <w:rPr>
          <w:rFonts w:ascii="Arial" w:hAnsi="Arial" w:cs="Arial"/>
          <w:i/>
          <w:iCs/>
          <w:noProof/>
          <w:sz w:val="18"/>
          <w:szCs w:val="18"/>
          <w:lang w:val="en-US"/>
        </w:rPr>
        <w:t>[1]</w:t>
      </w:r>
      <w:r w:rsidRPr="00CB15FB">
        <w:rPr>
          <w:rFonts w:ascii="Arial" w:hAnsi="Arial" w:cs="Arial"/>
          <w:i/>
          <w:iCs/>
          <w:sz w:val="18"/>
          <w:szCs w:val="18"/>
          <w:lang w:val="en-US"/>
        </w:rPr>
        <w:fldChar w:fldCharType="end"/>
      </w:r>
      <w:r w:rsidRPr="00CB15FB">
        <w:rPr>
          <w:rFonts w:ascii="Arial" w:hAnsi="Arial" w:cs="Arial"/>
          <w:i/>
          <w:iCs/>
          <w:sz w:val="18"/>
          <w:szCs w:val="18"/>
          <w:lang w:val="en-US"/>
        </w:rPr>
        <w:t xml:space="preserve"> Authors own calculations </w:t>
      </w:r>
    </w:p>
    <w:p w14:paraId="4CEB1BB0" w14:textId="77777777" w:rsidR="000A5B6E" w:rsidRDefault="000A5B6E" w:rsidP="00DE529B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14:paraId="7161FD1F" w14:textId="77B0AE51" w:rsidR="00F66802" w:rsidRPr="00F66802" w:rsidRDefault="00F66802">
      <w:pPr>
        <w:rPr>
          <w:rFonts w:ascii="Arial" w:hAnsi="Arial" w:cs="Arial"/>
          <w:b/>
          <w:bCs/>
          <w:sz w:val="24"/>
          <w:szCs w:val="24"/>
        </w:rPr>
      </w:pPr>
      <w:r w:rsidRPr="00F66802">
        <w:rPr>
          <w:rFonts w:ascii="Arial" w:hAnsi="Arial" w:cs="Arial"/>
          <w:b/>
          <w:bCs/>
          <w:sz w:val="24"/>
          <w:szCs w:val="24"/>
        </w:rPr>
        <w:t>References</w:t>
      </w:r>
    </w:p>
    <w:p w14:paraId="56DEDD29" w14:textId="77777777" w:rsidR="000E1E03" w:rsidRPr="000E1E03" w:rsidRDefault="00B22A90" w:rsidP="000E1E03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0E1E03" w:rsidRPr="000E1E03">
        <w:t>[1]</w:t>
      </w:r>
      <w:r w:rsidR="000E1E03" w:rsidRPr="000E1E03">
        <w:tab/>
        <w:t>KKM. National Health and Morbidity Survey (NHMS). Kuala Lumpur: Institute for Public Health, Ministry of Health Malaysia 2010 - 2019.</w:t>
      </w:r>
    </w:p>
    <w:p w14:paraId="4C1B32D4" w14:textId="09673166" w:rsidR="004521E6" w:rsidRPr="00BD6E9E" w:rsidRDefault="00B22A9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521E6" w:rsidRPr="00BD6E9E" w:rsidSect="00A01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F78"/>
    <w:multiLevelType w:val="hybridMultilevel"/>
    <w:tmpl w:val="36967C2C"/>
    <w:lvl w:ilvl="0" w:tplc="CDA60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E51"/>
    <w:multiLevelType w:val="hybridMultilevel"/>
    <w:tmpl w:val="271E0E00"/>
    <w:lvl w:ilvl="0" w:tplc="FD624A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B3986"/>
    <w:multiLevelType w:val="hybridMultilevel"/>
    <w:tmpl w:val="7A8CB1FC"/>
    <w:lvl w:ilvl="0" w:tplc="4C2CBDCA">
      <w:start w:val="1"/>
      <w:numFmt w:val="upperLetter"/>
      <w:lvlText w:val="(%1)"/>
      <w:lvlJc w:val="left"/>
      <w:pPr>
        <w:ind w:left="39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16" w:hanging="360"/>
      </w:pPr>
    </w:lvl>
    <w:lvl w:ilvl="2" w:tplc="4409001B" w:tentative="1">
      <w:start w:val="1"/>
      <w:numFmt w:val="lowerRoman"/>
      <w:lvlText w:val="%3."/>
      <w:lvlJc w:val="right"/>
      <w:pPr>
        <w:ind w:left="1836" w:hanging="180"/>
      </w:pPr>
    </w:lvl>
    <w:lvl w:ilvl="3" w:tplc="4409000F" w:tentative="1">
      <w:start w:val="1"/>
      <w:numFmt w:val="decimal"/>
      <w:lvlText w:val="%4."/>
      <w:lvlJc w:val="left"/>
      <w:pPr>
        <w:ind w:left="2556" w:hanging="360"/>
      </w:pPr>
    </w:lvl>
    <w:lvl w:ilvl="4" w:tplc="44090019" w:tentative="1">
      <w:start w:val="1"/>
      <w:numFmt w:val="lowerLetter"/>
      <w:lvlText w:val="%5."/>
      <w:lvlJc w:val="left"/>
      <w:pPr>
        <w:ind w:left="3276" w:hanging="360"/>
      </w:pPr>
    </w:lvl>
    <w:lvl w:ilvl="5" w:tplc="4409001B" w:tentative="1">
      <w:start w:val="1"/>
      <w:numFmt w:val="lowerRoman"/>
      <w:lvlText w:val="%6."/>
      <w:lvlJc w:val="right"/>
      <w:pPr>
        <w:ind w:left="3996" w:hanging="180"/>
      </w:pPr>
    </w:lvl>
    <w:lvl w:ilvl="6" w:tplc="4409000F" w:tentative="1">
      <w:start w:val="1"/>
      <w:numFmt w:val="decimal"/>
      <w:lvlText w:val="%7."/>
      <w:lvlJc w:val="left"/>
      <w:pPr>
        <w:ind w:left="4716" w:hanging="360"/>
      </w:pPr>
    </w:lvl>
    <w:lvl w:ilvl="7" w:tplc="44090019" w:tentative="1">
      <w:start w:val="1"/>
      <w:numFmt w:val="lowerLetter"/>
      <w:lvlText w:val="%8."/>
      <w:lvlJc w:val="left"/>
      <w:pPr>
        <w:ind w:left="5436" w:hanging="360"/>
      </w:pPr>
    </w:lvl>
    <w:lvl w:ilvl="8" w:tplc="4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CA35A0E"/>
    <w:multiLevelType w:val="hybridMultilevel"/>
    <w:tmpl w:val="52C84068"/>
    <w:lvl w:ilvl="0" w:tplc="CAEC79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F09DE"/>
    <w:multiLevelType w:val="hybridMultilevel"/>
    <w:tmpl w:val="5B4CFBB2"/>
    <w:lvl w:ilvl="0" w:tplc="8A42A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06B89"/>
    <w:multiLevelType w:val="hybridMultilevel"/>
    <w:tmpl w:val="6DB2C8F6"/>
    <w:lvl w:ilvl="0" w:tplc="0D2A4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16219"/>
    <w:multiLevelType w:val="hybridMultilevel"/>
    <w:tmpl w:val="D8E0BBA6"/>
    <w:lvl w:ilvl="0" w:tplc="A4DAD0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939B6"/>
    <w:multiLevelType w:val="hybridMultilevel"/>
    <w:tmpl w:val="1B3C2144"/>
    <w:lvl w:ilvl="0" w:tplc="C5BA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82F6D"/>
    <w:multiLevelType w:val="hybridMultilevel"/>
    <w:tmpl w:val="3864B3B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80AAA"/>
    <w:multiLevelType w:val="hybridMultilevel"/>
    <w:tmpl w:val="2B3E30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D2FBC"/>
    <w:multiLevelType w:val="hybridMultilevel"/>
    <w:tmpl w:val="CFFC6EC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50566"/>
    <w:multiLevelType w:val="hybridMultilevel"/>
    <w:tmpl w:val="66D094B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70A7B"/>
    <w:multiLevelType w:val="hybridMultilevel"/>
    <w:tmpl w:val="AFE0D85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B61F3"/>
    <w:multiLevelType w:val="hybridMultilevel"/>
    <w:tmpl w:val="DEF642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6F16"/>
    <w:multiLevelType w:val="hybridMultilevel"/>
    <w:tmpl w:val="8444A4C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30501">
    <w:abstractNumId w:val="0"/>
  </w:num>
  <w:num w:numId="2" w16cid:durableId="1677998363">
    <w:abstractNumId w:val="5"/>
  </w:num>
  <w:num w:numId="3" w16cid:durableId="31155264">
    <w:abstractNumId w:val="12"/>
  </w:num>
  <w:num w:numId="4" w16cid:durableId="1011645283">
    <w:abstractNumId w:val="11"/>
  </w:num>
  <w:num w:numId="5" w16cid:durableId="1552039607">
    <w:abstractNumId w:val="7"/>
  </w:num>
  <w:num w:numId="6" w16cid:durableId="552156748">
    <w:abstractNumId w:val="4"/>
  </w:num>
  <w:num w:numId="7" w16cid:durableId="701248426">
    <w:abstractNumId w:val="3"/>
  </w:num>
  <w:num w:numId="8" w16cid:durableId="1073356794">
    <w:abstractNumId w:val="1"/>
  </w:num>
  <w:num w:numId="9" w16cid:durableId="1621958762">
    <w:abstractNumId w:val="2"/>
  </w:num>
  <w:num w:numId="10" w16cid:durableId="809515066">
    <w:abstractNumId w:val="13"/>
  </w:num>
  <w:num w:numId="11" w16cid:durableId="1161852797">
    <w:abstractNumId w:val="8"/>
  </w:num>
  <w:num w:numId="12" w16cid:durableId="919482433">
    <w:abstractNumId w:val="9"/>
  </w:num>
  <w:num w:numId="13" w16cid:durableId="1622494107">
    <w:abstractNumId w:val="6"/>
  </w:num>
  <w:num w:numId="14" w16cid:durableId="1011493945">
    <w:abstractNumId w:val="10"/>
  </w:num>
  <w:num w:numId="15" w16cid:durableId="13907666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5s5fayzv2s1edswu552te2529rztd00e0&quot;&gt;My EndNote Library&lt;record-ids&gt;&lt;item&gt;12&lt;/item&gt;&lt;/record-ids&gt;&lt;/item&gt;&lt;/Libraries&gt;"/>
  </w:docVars>
  <w:rsids>
    <w:rsidRoot w:val="000A45D3"/>
    <w:rsid w:val="00003D42"/>
    <w:rsid w:val="000A45D3"/>
    <w:rsid w:val="000A5B6E"/>
    <w:rsid w:val="000D2E63"/>
    <w:rsid w:val="000E1E03"/>
    <w:rsid w:val="0014526A"/>
    <w:rsid w:val="00186241"/>
    <w:rsid w:val="00212A7A"/>
    <w:rsid w:val="00220FB2"/>
    <w:rsid w:val="00232972"/>
    <w:rsid w:val="002417BA"/>
    <w:rsid w:val="00275549"/>
    <w:rsid w:val="002812DC"/>
    <w:rsid w:val="002D482A"/>
    <w:rsid w:val="002E73C1"/>
    <w:rsid w:val="0030358F"/>
    <w:rsid w:val="00332A8D"/>
    <w:rsid w:val="00352A63"/>
    <w:rsid w:val="003D2C5C"/>
    <w:rsid w:val="003E16CD"/>
    <w:rsid w:val="003F2165"/>
    <w:rsid w:val="00401846"/>
    <w:rsid w:val="00425F5E"/>
    <w:rsid w:val="00431167"/>
    <w:rsid w:val="00432282"/>
    <w:rsid w:val="004521E6"/>
    <w:rsid w:val="0049322C"/>
    <w:rsid w:val="004A6A70"/>
    <w:rsid w:val="00533082"/>
    <w:rsid w:val="00547862"/>
    <w:rsid w:val="00632DDA"/>
    <w:rsid w:val="006669F7"/>
    <w:rsid w:val="00670D33"/>
    <w:rsid w:val="0068421D"/>
    <w:rsid w:val="007F5BF9"/>
    <w:rsid w:val="008C37F5"/>
    <w:rsid w:val="008D54E9"/>
    <w:rsid w:val="0095094E"/>
    <w:rsid w:val="00966FD3"/>
    <w:rsid w:val="009F661B"/>
    <w:rsid w:val="00A01617"/>
    <w:rsid w:val="00A5386A"/>
    <w:rsid w:val="00A5771F"/>
    <w:rsid w:val="00AB7B2B"/>
    <w:rsid w:val="00B22A90"/>
    <w:rsid w:val="00B27984"/>
    <w:rsid w:val="00B6434B"/>
    <w:rsid w:val="00BB71A8"/>
    <w:rsid w:val="00BD6E9E"/>
    <w:rsid w:val="00BD7B3B"/>
    <w:rsid w:val="00BF6F79"/>
    <w:rsid w:val="00C514CA"/>
    <w:rsid w:val="00C56FC0"/>
    <w:rsid w:val="00C62544"/>
    <w:rsid w:val="00CB15FB"/>
    <w:rsid w:val="00D17F8B"/>
    <w:rsid w:val="00D3545E"/>
    <w:rsid w:val="00D80242"/>
    <w:rsid w:val="00D9578E"/>
    <w:rsid w:val="00DB5A57"/>
    <w:rsid w:val="00DE529B"/>
    <w:rsid w:val="00DF57D8"/>
    <w:rsid w:val="00E02923"/>
    <w:rsid w:val="00E36B39"/>
    <w:rsid w:val="00E418F3"/>
    <w:rsid w:val="00E74BFF"/>
    <w:rsid w:val="00ED5F0E"/>
    <w:rsid w:val="00F07E87"/>
    <w:rsid w:val="00F4117B"/>
    <w:rsid w:val="00F66802"/>
    <w:rsid w:val="00F7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83D5"/>
  <w15:docId w15:val="{5E2AE0D5-BCC1-44E9-B0A2-1AE85370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FB2"/>
    <w:pPr>
      <w:jc w:val="both"/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FB2"/>
    <w:pPr>
      <w:spacing w:line="480" w:lineRule="auto"/>
      <w:jc w:val="both"/>
      <w:outlineLvl w:val="1"/>
    </w:pPr>
    <w:rPr>
      <w:rFonts w:ascii="Arial" w:hAnsi="Arial" w:cs="Arial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526A"/>
    <w:pPr>
      <w:ind w:left="720"/>
      <w:contextualSpacing/>
    </w:pPr>
  </w:style>
  <w:style w:type="table" w:styleId="TableGrid">
    <w:name w:val="Table Grid"/>
    <w:basedOn w:val="TableNormal"/>
    <w:uiPriority w:val="39"/>
    <w:rsid w:val="0045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A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A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A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A9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A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0FB2"/>
    <w:rPr>
      <w:rFonts w:ascii="Arial" w:hAnsi="Arial" w:cs="Arial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FB2"/>
    <w:rPr>
      <w:rFonts w:ascii="Arial" w:hAnsi="Arial" w:cs="Arial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F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B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B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B2"/>
    <w:rPr>
      <w:lang w:val="en-GB"/>
    </w:rPr>
  </w:style>
  <w:style w:type="paragraph" w:styleId="Revision">
    <w:name w:val="Revision"/>
    <w:hidden/>
    <w:uiPriority w:val="99"/>
    <w:semiHidden/>
    <w:rsid w:val="00220FB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FB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 Bin Kunji Koya</dc:creator>
  <cp:keywords/>
  <dc:description/>
  <cp:lastModifiedBy>Ridzuan Bin Kunji Koya</cp:lastModifiedBy>
  <cp:revision>6</cp:revision>
  <dcterms:created xsi:type="dcterms:W3CDTF">2024-01-16T11:19:00Z</dcterms:created>
  <dcterms:modified xsi:type="dcterms:W3CDTF">2024-01-17T22:54:00Z</dcterms:modified>
</cp:coreProperties>
</file>